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3F086" w14:textId="17EB4192" w:rsidR="00234B01" w:rsidRPr="00234B01" w:rsidRDefault="00234B01" w:rsidP="00234B01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234B01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="00012FFA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3</w:t>
      </w:r>
      <w:r w:rsidRPr="00234B01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:</w:t>
      </w:r>
    </w:p>
    <w:p w14:paraId="3E24CB7C" w14:textId="46657B31" w:rsidR="00234B01" w:rsidRPr="00012FFA" w:rsidRDefault="00234B01" w:rsidP="00234B01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234B01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Optimisation of the number of trees hyperparameter.</w:t>
      </w:r>
      <w:r w:rsidRPr="00012FFA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 </w:t>
      </w:r>
    </w:p>
    <w:p w14:paraId="01639792" w14:textId="77777777" w:rsidR="00234B01" w:rsidRPr="00012FFA" w:rsidRDefault="00234B01">
      <w:pPr>
        <w:rPr>
          <w:lang w:val="en-US"/>
        </w:rPr>
      </w:pPr>
    </w:p>
    <w:tbl>
      <w:tblPr>
        <w:tblW w:w="55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1545"/>
      </w:tblGrid>
      <w:tr w:rsidR="002E72EA" w:rsidRPr="002E72EA" w14:paraId="264682CF" w14:textId="77777777" w:rsidTr="00234B01">
        <w:trPr>
          <w:trHeight w:val="300"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373FECB9" w14:textId="77777777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Number trees</w:t>
            </w: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hideMark/>
          </w:tcPr>
          <w:p w14:paraId="2A69574A" w14:textId="734A4DC1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Accuracy</w:t>
            </w: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4573A0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</w:tr>
      <w:tr w:rsidR="002E72EA" w:rsidRPr="002E72EA" w14:paraId="7FB8363B" w14:textId="77777777" w:rsidTr="00234B01">
        <w:trPr>
          <w:trHeight w:val="300"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14F944" w14:textId="77777777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AB9D24" w14:textId="0F164DF1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5</w:t>
            </w:r>
          </w:p>
        </w:tc>
      </w:tr>
      <w:tr w:rsidR="002E72EA" w:rsidRPr="002E72EA" w14:paraId="0D530B15" w14:textId="77777777" w:rsidTr="00234B01">
        <w:trPr>
          <w:trHeight w:val="300"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57290" w14:textId="77777777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08E557" w14:textId="72DA0E47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6</w:t>
            </w:r>
          </w:p>
        </w:tc>
      </w:tr>
      <w:tr w:rsidR="002E72EA" w:rsidRPr="002E72EA" w14:paraId="1678887C" w14:textId="77777777" w:rsidTr="00234B01">
        <w:trPr>
          <w:trHeight w:val="300"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DCDB40" w14:textId="77777777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300</w:t>
            </w: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D4100C" w14:textId="022FC360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7</w:t>
            </w:r>
          </w:p>
        </w:tc>
      </w:tr>
      <w:tr w:rsidR="002E72EA" w:rsidRPr="002E72EA" w14:paraId="57A4D412" w14:textId="77777777" w:rsidTr="00234B01">
        <w:trPr>
          <w:trHeight w:val="300"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18B4A5" w14:textId="77777777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500</w:t>
            </w: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D6EF3D" w14:textId="0EF7B038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8</w:t>
            </w:r>
          </w:p>
        </w:tc>
      </w:tr>
      <w:tr w:rsidR="002E72EA" w:rsidRPr="002E72EA" w14:paraId="19E628EB" w14:textId="77777777" w:rsidTr="00234B01">
        <w:trPr>
          <w:trHeight w:val="300"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68995E" w14:textId="77777777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0</w:t>
            </w: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D09B63" w14:textId="572FB585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7</w:t>
            </w:r>
          </w:p>
        </w:tc>
      </w:tr>
      <w:tr w:rsidR="002E72EA" w:rsidRPr="002E72EA" w14:paraId="5E54A178" w14:textId="77777777" w:rsidTr="00234B01">
        <w:trPr>
          <w:trHeight w:val="300"/>
        </w:trPr>
        <w:tc>
          <w:tcPr>
            <w:tcW w:w="4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BC6DE7" w14:textId="77777777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000</w:t>
            </w: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D1090A" w14:textId="014F7702" w:rsidR="002E72EA" w:rsidRPr="002E72EA" w:rsidRDefault="002E72EA" w:rsidP="002E72E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2E72EA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46</w:t>
            </w:r>
          </w:p>
        </w:tc>
      </w:tr>
    </w:tbl>
    <w:p w14:paraId="4933637F" w14:textId="77777777" w:rsidR="00105FEF" w:rsidRDefault="00105FEF"/>
    <w:p w14:paraId="04BD2651" w14:textId="77777777" w:rsidR="00234B01" w:rsidRPr="007321C8" w:rsidRDefault="00234B01" w:rsidP="00234B01">
      <w:r w:rsidRPr="007321C8">
        <w:t xml:space="preserve">Table </w:t>
      </w:r>
      <w:proofErr w:type="spellStart"/>
      <w:r w:rsidRPr="007321C8">
        <w:t>order</w:t>
      </w:r>
      <w:proofErr w:type="spellEnd"/>
      <w:r w:rsidRPr="007321C8">
        <w:t>:</w:t>
      </w:r>
    </w:p>
    <w:p w14:paraId="65EE37AC" w14:textId="124195FC" w:rsidR="007321C8" w:rsidRPr="007321C8" w:rsidRDefault="007321C8" w:rsidP="007321C8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3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 appears second, and the next cited after 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2</w:t>
      </w:r>
    </w:p>
    <w:p w14:paraId="4BC178B4" w14:textId="23DCBA92" w:rsidR="00234B01" w:rsidRPr="007321C8" w:rsidRDefault="00234B01" w:rsidP="007321C8">
      <w:pPr>
        <w:rPr>
          <w:lang w:val="en-US"/>
        </w:rPr>
      </w:pPr>
    </w:p>
    <w:sectPr w:rsidR="00234B01" w:rsidRPr="007321C8" w:rsidSect="00545725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FAAF7" w14:textId="77777777" w:rsidR="00545725" w:rsidRDefault="00545725" w:rsidP="002E72EA">
      <w:pPr>
        <w:spacing w:after="0" w:line="240" w:lineRule="auto"/>
      </w:pPr>
      <w:r>
        <w:separator/>
      </w:r>
    </w:p>
  </w:endnote>
  <w:endnote w:type="continuationSeparator" w:id="0">
    <w:p w14:paraId="5E4498F1" w14:textId="77777777" w:rsidR="00545725" w:rsidRDefault="00545725" w:rsidP="002E7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B3663" w14:textId="77777777" w:rsidR="00545725" w:rsidRDefault="00545725" w:rsidP="002E72EA">
      <w:pPr>
        <w:spacing w:after="0" w:line="240" w:lineRule="auto"/>
      </w:pPr>
      <w:r>
        <w:separator/>
      </w:r>
    </w:p>
  </w:footnote>
  <w:footnote w:type="continuationSeparator" w:id="0">
    <w:p w14:paraId="214242EA" w14:textId="77777777" w:rsidR="00545725" w:rsidRDefault="00545725" w:rsidP="002E72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6F5C"/>
    <w:multiLevelType w:val="multilevel"/>
    <w:tmpl w:val="B4AE0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6697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634"/>
    <w:rsid w:val="00012FFA"/>
    <w:rsid w:val="00105FEF"/>
    <w:rsid w:val="00234B01"/>
    <w:rsid w:val="002E72EA"/>
    <w:rsid w:val="004573A0"/>
    <w:rsid w:val="00541126"/>
    <w:rsid w:val="00545725"/>
    <w:rsid w:val="00642EEF"/>
    <w:rsid w:val="007321C8"/>
    <w:rsid w:val="007C7634"/>
    <w:rsid w:val="0081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2FF20CA"/>
  <w15:chartTrackingRefBased/>
  <w15:docId w15:val="{42223835-F1E8-4663-9B23-6853EDA6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C7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7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C76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7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C76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C76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C76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C76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C76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C76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76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C7634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C7634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C7634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C7634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C7634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C7634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C7634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7C76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7634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7C7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C7634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7C7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C7634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7C763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C76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C7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C7634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7C7634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2E72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72EA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2E72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72EA"/>
    <w:rPr>
      <w:lang w:val="es-ES_tradnl"/>
    </w:rPr>
  </w:style>
  <w:style w:type="paragraph" w:customStyle="1" w:styleId="paragraph">
    <w:name w:val="paragraph"/>
    <w:basedOn w:val="Normal"/>
    <w:rsid w:val="002E7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normaltextrun">
    <w:name w:val="normaltextrun"/>
    <w:basedOn w:val="Fuentedeprrafopredeter"/>
    <w:rsid w:val="002E72EA"/>
  </w:style>
  <w:style w:type="character" w:customStyle="1" w:styleId="eop">
    <w:name w:val="eop"/>
    <w:basedOn w:val="Fuentedeprrafopredeter"/>
    <w:rsid w:val="002E7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1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8409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6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9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28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04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4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75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3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02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1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24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1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5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27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46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1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76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1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204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7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6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84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6</cp:revision>
  <dcterms:created xsi:type="dcterms:W3CDTF">2024-02-07T09:22:00Z</dcterms:created>
  <dcterms:modified xsi:type="dcterms:W3CDTF">2024-02-07T15:46:00Z</dcterms:modified>
</cp:coreProperties>
</file>